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546" w:rsidRPr="00B76546" w:rsidRDefault="00B76546" w:rsidP="00B76546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16"/>
          <w:lang w:val="en-US"/>
        </w:rPr>
      </w:pPr>
      <w:r w:rsidRPr="00B76546">
        <w:rPr>
          <w:rFonts w:ascii="Times New Roman" w:eastAsia="MS Mincho" w:hAnsi="Times New Roman" w:cs="Times New Roman"/>
          <w:b/>
          <w:sz w:val="24"/>
          <w:szCs w:val="16"/>
          <w:lang w:val="en-US"/>
        </w:rPr>
        <w:t>Online supplement</w:t>
      </w:r>
    </w:p>
    <w:p w:rsidR="00B76546" w:rsidRPr="00B76546" w:rsidRDefault="00D05835" w:rsidP="00B76546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16"/>
          <w:lang w:val="en-US"/>
        </w:rPr>
      </w:pPr>
      <w:r>
        <w:rPr>
          <w:rFonts w:ascii="Cambria" w:eastAsia="MS Mincho" w:hAnsi="Cambria" w:cs="Cordia New"/>
          <w:b/>
          <w:bCs/>
          <w:sz w:val="24"/>
          <w:szCs w:val="24"/>
        </w:rPr>
        <w:t>Figure e-1</w:t>
      </w:r>
      <w:r w:rsidR="00B76546" w:rsidRPr="00B76546">
        <w:rPr>
          <w:rFonts w:ascii="Cambria" w:eastAsia="MS Mincho" w:hAnsi="Cambria" w:cs="Cordia New"/>
          <w:sz w:val="24"/>
          <w:szCs w:val="24"/>
        </w:rPr>
        <w:t xml:space="preserve"> Flow chart of study selection</w:t>
      </w:r>
    </w:p>
    <w:p w:rsidR="00B76546" w:rsidRPr="00B76546" w:rsidRDefault="00B76546" w:rsidP="00B76546">
      <w:pPr>
        <w:spacing w:after="0" w:line="240" w:lineRule="auto"/>
        <w:rPr>
          <w:rFonts w:ascii="Cambria" w:eastAsia="MS Mincho" w:hAnsi="Cambria" w:cs="Cordia New"/>
          <w:sz w:val="24"/>
          <w:szCs w:val="24"/>
          <w:lang w:val="en-US"/>
        </w:rPr>
      </w:pPr>
      <w:r w:rsidRPr="00B76546">
        <w:rPr>
          <w:rFonts w:ascii="Cambria" w:eastAsia="MS Mincho" w:hAnsi="Cambria" w:cs="Cordia New"/>
          <w:noProof/>
          <w:sz w:val="18"/>
          <w:szCs w:val="18"/>
          <w:lang w:val="en-US" w:bidi="th-T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140FF4" wp14:editId="33B4B46C">
                <wp:simplePos x="0" y="0"/>
                <wp:positionH relativeFrom="column">
                  <wp:posOffset>-46990</wp:posOffset>
                </wp:positionH>
                <wp:positionV relativeFrom="paragraph">
                  <wp:posOffset>149225</wp:posOffset>
                </wp:positionV>
                <wp:extent cx="5961380" cy="4808220"/>
                <wp:effectExtent l="0" t="0" r="20320" b="11430"/>
                <wp:wrapNone/>
                <wp:docPr id="2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1380" cy="4808220"/>
                          <a:chOff x="5762" y="-163"/>
                          <a:chExt cx="6987777" cy="5448115"/>
                        </a:xfrm>
                      </wpg:grpSpPr>
                      <wps:wsp>
                        <wps:cNvPr id="29" name="TextBox 5"/>
                        <wps:cNvSpPr txBox="1"/>
                        <wps:spPr>
                          <a:xfrm>
                            <a:off x="2262730" y="0"/>
                            <a:ext cx="208788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Records identified through database searching 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1,11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TextBox 7"/>
                        <wps:cNvSpPr txBox="1"/>
                        <wps:spPr>
                          <a:xfrm>
                            <a:off x="1800101" y="1061908"/>
                            <a:ext cx="302387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Records after duplicates removed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66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TextBox 8"/>
                        <wps:cNvSpPr txBox="1"/>
                        <wps:spPr>
                          <a:xfrm>
                            <a:off x="2527850" y="1862935"/>
                            <a:ext cx="156591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Records screened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66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TextBox 9"/>
                        <wps:cNvSpPr txBox="1"/>
                        <wps:spPr>
                          <a:xfrm>
                            <a:off x="4500524" y="1885868"/>
                            <a:ext cx="248412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Records excluded</w:t>
                              </w:r>
                            </w:p>
                            <w:p w:rsidR="00B76546" w:rsidRPr="00D330FB" w:rsidRDefault="00406200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618</w:t>
                              </w:r>
                              <w:r w:rsidR="00B76546"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TextBox 10"/>
                        <wps:cNvSpPr txBox="1"/>
                        <wps:spPr>
                          <a:xfrm>
                            <a:off x="2524053" y="2674412"/>
                            <a:ext cx="156591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Full-text articles assessed for eligibility</w:t>
                              </w:r>
                            </w:p>
                            <w:p w:rsidR="00B76546" w:rsidRPr="00D330FB" w:rsidRDefault="00406200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49</w:t>
                              </w:r>
                              <w:r w:rsidR="00B76546"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" name="TextBox 11"/>
                        <wps:cNvSpPr txBox="1"/>
                        <wps:spPr>
                          <a:xfrm>
                            <a:off x="2537578" y="3664852"/>
                            <a:ext cx="156591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Studies included in qualitative synthesis</w:t>
                              </w:r>
                            </w:p>
                            <w:p w:rsidR="00B76546" w:rsidRPr="00D330FB" w:rsidRDefault="00406200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19</w:t>
                              </w:r>
                              <w:r w:rsidR="00B76546"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TextBox 12"/>
                        <wps:cNvSpPr txBox="1"/>
                        <wps:spPr>
                          <a:xfrm>
                            <a:off x="2527850" y="4655472"/>
                            <a:ext cx="156591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Studies included in quantitative synthesis (meta-analysis)</w:t>
                              </w:r>
                            </w:p>
                            <w:p w:rsidR="00B76546" w:rsidRPr="00D330FB" w:rsidRDefault="00406200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15</w:t>
                              </w:r>
                              <w:r w:rsidR="00B76546" w:rsidRPr="00990D35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7" name="TextBox 13"/>
                        <wps:cNvSpPr txBox="1"/>
                        <wps:spPr>
                          <a:xfrm>
                            <a:off x="4495933" y="2419570"/>
                            <a:ext cx="248856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Full-text articles excluded 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n = 30)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Different patient populations (18)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Reviews/Letters (9)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Case reports (1)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Could not construct 2x2 table (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" name="TextBox 14"/>
                        <wps:cNvSpPr txBox="1"/>
                        <wps:spPr>
                          <a:xfrm rot="16200000">
                            <a:off x="-452391" y="457990"/>
                            <a:ext cx="1212215" cy="295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7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9" name="TextBox 15"/>
                        <wps:cNvSpPr txBox="1"/>
                        <wps:spPr>
                          <a:xfrm rot="16200000">
                            <a:off x="-456304" y="1765457"/>
                            <a:ext cx="1220470" cy="295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7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TextBox 16"/>
                        <wps:cNvSpPr txBox="1"/>
                        <wps:spPr>
                          <a:xfrm rot="16200000">
                            <a:off x="-452856" y="3179224"/>
                            <a:ext cx="1213485" cy="295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7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17"/>
                        <wps:cNvSpPr txBox="1"/>
                        <wps:spPr>
                          <a:xfrm rot="16200000">
                            <a:off x="-469008" y="4569690"/>
                            <a:ext cx="1245870" cy="295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7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Straight Arrow Connector 42"/>
                        <wps:cNvCnPr>
                          <a:stCxn id="29" idx="2"/>
                        </wps:cNvCnPr>
                        <wps:spPr>
                          <a:xfrm>
                            <a:off x="3307279" y="646331"/>
                            <a:ext cx="0" cy="410069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3312352" y="2337961"/>
                            <a:ext cx="0" cy="34575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3312368" y="3332433"/>
                            <a:ext cx="0" cy="34575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3312368" y="4311361"/>
                            <a:ext cx="0" cy="34575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3311109" y="1523661"/>
                            <a:ext cx="0" cy="34575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4094164" y="2126094"/>
                            <a:ext cx="400228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4100544" y="2997798"/>
                            <a:ext cx="400228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9" name="TextBox 25"/>
                        <wps:cNvSpPr txBox="1"/>
                        <wps:spPr>
                          <a:xfrm>
                            <a:off x="4509419" y="3869969"/>
                            <a:ext cx="248412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Unavailable outcome after email</w:t>
                              </w:r>
                            </w:p>
                            <w:p w:rsidR="00B76546" w:rsidRPr="00D330FB" w:rsidRDefault="00B76546" w:rsidP="00B76546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D330FB">
                                <w:rPr>
                                  <w:color w:val="000000" w:themeColor="text1"/>
                                  <w:kern w:val="24"/>
                                  <w:sz w:val="20"/>
                                </w:rPr>
                                <w:t>(4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Straight Arrow Connector 50"/>
                        <wps:cNvCnPr/>
                        <wps:spPr>
                          <a:xfrm>
                            <a:off x="4109409" y="4096905"/>
                            <a:ext cx="400228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.7pt;margin-top:11.75pt;width:469.4pt;height:378.6pt;z-index:251659264;mso-width-relative:margin;mso-height-relative:margin" coordorigin="57,-1" coordsize="69877,54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22627;width:20879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jpOcIA&#10;AADbAAAADwAAAGRycy9kb3ducmV2LnhtbESPQWvCQBSE7wX/w/KE3upGhVKjq4SAoBehaen5kX0m&#10;0ezbZXfV5N93hUKPw8x8w2x2g+nFnXzoLCuYzzIQxLXVHTcKvr/2bx8gQkTW2FsmBSMF2G0nLxvM&#10;tX3wJ92r2IgE4ZCjgjZGl0sZ6pYMhpl1xMk7W28wJukbqT0+Etz0cpFl79Jgx2mhRUdlS/W1uhkF&#10;y95fmqND9zMW81AWYTyVWCn1Oh2KNYhIQ/wP/7UPWsFiBc8v6QfI7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+Ok5wgAAANsAAAAPAAAAAAAAAAAAAAAAAJgCAABkcnMvZG93&#10;bnJldi54bWxQSwUGAAAAAAQABAD1AAAAhwMAAAAA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 xml:space="preserve">Records identified through database searching 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(n = 1,118)</w:t>
                        </w:r>
                      </w:p>
                    </w:txbxContent>
                  </v:textbox>
                </v:shape>
                <v:shape id="TextBox 7" o:spid="_x0000_s1028" type="#_x0000_t202" style="position:absolute;left:18001;top:10619;width:30238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dz4sEA&#10;AADbAAAADwAAAGRycy9kb3ducmV2LnhtbESPzWrDMBCE74G+g9hAb43sBEJxowRjKDSXQN3S82Jt&#10;bTfWSkiqf96+KgRyHGa+GeZwms0gRvKht6wg32QgiBure24VfH68Pj2DCBFZ42CZFCwU4HR8WB2w&#10;0Hbidxrr2IpUwqFABV2MrpAyNB0ZDBvriJP3bb3BmKRvpfY4pXIzyG2W7aXBntNCh46qjppr/WsU&#10;7Ab/054duq+lzENVhuVSYa3U43ouX0BEmuM9fKPfdOJy+P+SfoA8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Xc+LBAAAA2wAAAA8AAAAAAAAAAAAAAAAAmAIAAGRycy9kb3du&#10;cmV2LnhtbFBLBQYAAAAABAAEAPUAAACGAwAAAAA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Records after duplicates removed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(n = 667)</w:t>
                        </w:r>
                      </w:p>
                    </w:txbxContent>
                  </v:textbox>
                </v:shape>
                <v:shape id="TextBox 8" o:spid="_x0000_s1029" type="#_x0000_t202" style="position:absolute;left:25278;top:18629;width:15659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XtlcEA&#10;AADbAAAADwAAAGRycy9kb3ducmV2LnhtbESPQWvCQBSE74L/YXlCb2ajgkjqKiFQaC9C0+L5kX1N&#10;otm3y+5Wk3/fLQgeh5lvhtkfRzOIG/nQW1awynIQxI3VPbcKvr/eljsQISJrHCyTgokCHA/z2R4L&#10;be/8Sbc6tiKVcChQQRejK6QMTUcGQ2YdcfJ+rDcYk/St1B7vqdwMcp3nW2mw57TQoaOqo+Za/xoF&#10;m8Ff2g+H7jyVq1CVYTpVWCv1shjLVxCRxvgMP+h3nbg1/H9JP0Ae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uF7ZXBAAAA2wAAAA8AAAAAAAAAAAAAAAAAmAIAAGRycy9kb3du&#10;cmV2LnhtbFBLBQYAAAAABAAEAPUAAACGAwAAAAA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Records screened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(n = 667)</w:t>
                        </w:r>
                      </w:p>
                    </w:txbxContent>
                  </v:textbox>
                </v:shape>
                <v:shape id="TextBox 9" o:spid="_x0000_s1030" type="#_x0000_t202" style="position:absolute;left:45005;top:18858;width:24841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lIDsEA&#10;AADbAAAADwAAAGRycy9kb3ducmV2LnhtbESPQWvCQBSE74L/YXlCb2ZjBZHUVUKgUC9C0+L5kX1N&#10;otm3y+5Wk3/fLQgeh5lvhtkdRjOIG/nQW1awynIQxI3VPbcKvr/el1sQISJrHCyTgokCHPbz2Q4L&#10;be/8Sbc6tiKVcChQQRejK6QMTUcGQ2YdcfJ+rDcYk/St1B7vqdwM8jXPN9Jgz2mhQ0dVR821/jUK&#10;1oO/tEeH7jyVq1CVYTpVWCv1shjLNxCRxvgMP+gPnbg1/H9JP0D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JSA7BAAAA2wAAAA8AAAAAAAAAAAAAAAAAmAIAAGRycy9kb3du&#10;cmV2LnhtbFBLBQYAAAAABAAEAPUAAACGAwAAAAA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Records excluded</w:t>
                        </w:r>
                      </w:p>
                      <w:p w:rsidR="00B76546" w:rsidRPr="00D330FB" w:rsidRDefault="00406200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</w:rPr>
                          <w:t>(n = 618</w:t>
                        </w:r>
                        <w:r w:rsidR="00B76546"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0" o:spid="_x0000_s1031" type="#_x0000_t202" style="position:absolute;left:25240;top:26744;width:15659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DQesEA&#10;AADbAAAADwAAAGRycy9kb3ducmV2LnhtbESPQWvCQBSE7wX/w/KE3upGLUWiq4SAoJdCU/H8yD6T&#10;aPbtsrtq8u+7hUKPw8w3w2x2g+nFg3zoLCuYzzIQxLXVHTcKTt/7txWIEJE19pZJwUgBdtvJywZz&#10;bZ/8RY8qNiKVcMhRQRujy6UMdUsGw8w64uRdrDcYk/SN1B6fqdz0cpFlH9Jgx2mhRUdlS/WtuhsF&#10;y95fm6NDdx6LeSiLMH6WWCn1Oh2KNYhIQ/wP/9EHnbh3+P2SfoDc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g0HrBAAAA2wAAAA8AAAAAAAAAAAAAAAAAmAIAAGRycy9kb3du&#10;cmV2LnhtbFBLBQYAAAAABAAEAPUAAACGAwAAAAA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Full-text articles assessed for eligibility</w:t>
                        </w:r>
                      </w:p>
                      <w:p w:rsidR="00B76546" w:rsidRPr="00D330FB" w:rsidRDefault="00406200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</w:rPr>
                          <w:t>(n = 49</w:t>
                        </w:r>
                        <w:r w:rsidR="00B76546"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1" o:spid="_x0000_s1032" type="#_x0000_t202" style="position:absolute;left:25375;top:36648;width:15659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x14cEA&#10;AADbAAAADwAAAGRycy9kb3ducmV2LnhtbESPQWvCQBSE7wX/w/KE3upGpUWiq4SAoJdCU/H8yD6T&#10;aPbtsrtq8u+7hUKPw8w3w2x2g+nFg3zoLCuYzzIQxLXVHTcKTt/7txWIEJE19pZJwUgBdtvJywZz&#10;bZ/8RY8qNiKVcMhRQRujy6UMdUsGw8w64uRdrDcYk/SN1B6fqdz0cpFlH9Jgx2mhRUdlS/WtuhsF&#10;y95fm6NDdx6LeSiLMH6WWCn1Oh2KNYhIQ/wP/9EHnbh3+P2SfoDc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sdeHBAAAA2wAAAA8AAAAAAAAAAAAAAAAAmAIAAGRycy9kb3du&#10;cmV2LnhtbFBLBQYAAAAABAAEAPUAAACGAwAAAAA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Studies included in qualitative synthesis</w:t>
                        </w:r>
                      </w:p>
                      <w:p w:rsidR="00B76546" w:rsidRPr="00D330FB" w:rsidRDefault="00406200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</w:rPr>
                          <w:t>(n = 19</w:t>
                        </w:r>
                        <w:r w:rsidR="00B76546"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2" o:spid="_x0000_s1033" type="#_x0000_t202" style="position:absolute;left:25278;top:46554;width:15659;height:7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7rlsAA&#10;AADbAAAADwAAAGRycy9kb3ducmV2LnhtbESPQYvCMBSE7wv+h/CEvWmqCyLVKKUg6EXY7uL50Tzb&#10;avMSkqjtv98sLOxxmPlmmO1+ML14kg+dZQWLeQaCuLa640bB99dhtgYRIrLG3jIpGCnAfjd522Ku&#10;7Ys/6VnFRqQSDjkqaGN0uZShbslgmFtHnLyr9QZjkr6R2uMrlZteLrNsJQ12nBZadFS2VN+rh1Hw&#10;0ftbc3LoLmOxCGURxnOJlVLv06HYgIg0xP/wH33UiVvB75f0A+Tu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L7rlsAAAADbAAAADwAAAAAAAAAAAAAAAACYAgAAZHJzL2Rvd25y&#10;ZXYueG1sUEsFBgAAAAAEAAQA9QAAAIUDAAAAAA=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Studies included in quantitative synthesis (meta-analysis)</w:t>
                        </w:r>
                      </w:p>
                      <w:p w:rsidR="00B76546" w:rsidRPr="00D330FB" w:rsidRDefault="00406200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</w:rPr>
                          <w:t>(n = 15</w:t>
                        </w:r>
                        <w:r w:rsidR="00B76546" w:rsidRPr="00990D35">
                          <w:rPr>
                            <w:color w:val="000000" w:themeColor="text1"/>
                            <w:kern w:val="24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3" o:spid="_x0000_s1034" type="#_x0000_t202" style="position:absolute;left:44959;top:24195;width:24885;height:11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JODcEA&#10;AADbAAAADwAAAGRycy9kb3ducmV2LnhtbESPQWvCQBSE7wX/w/KE3upGhVaiq4SAoJdCU/H8yD6T&#10;aPbtsrtq8u+7hUKPw8w3w2x2g+nFg3zoLCuYzzIQxLXVHTcKTt/7txWIEJE19pZJwUgBdtvJywZz&#10;bZ/8RY8qNiKVcMhRQRujy6UMdUsGw8w64uRdrDcYk/SN1B6fqdz0cpFl79Jgx2mhRUdlS/WtuhsF&#10;y95fm6NDdx6LeSiLMH6WWCn1Oh2KNYhIQ/wP/9EHnbgP+P2SfoDc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yTg3BAAAA2wAAAA8AAAAAAAAAAAAAAAAAmAIAAGRycy9kb3du&#10;cmV2LnhtbFBLBQYAAAAABAAEAPUAAACGAwAAAAA=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 xml:space="preserve">Full-text articles excluded 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(n = 30)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Different patient populations (18)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Reviews/Letters (9)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Case reports (1)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Could not construct 2x2 table (2)</w:t>
                        </w:r>
                      </w:p>
                    </w:txbxContent>
                  </v:textbox>
                </v:shape>
                <v:shape id="TextBox 14" o:spid="_x0000_s1035" type="#_x0000_t202" style="position:absolute;left:-4524;top:4580;width:12121;height:29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u2rMAA&#10;AADbAAAADwAAAGRycy9kb3ducmV2LnhtbERPTYvCMBC9L+x/CCN4W1NdWaUaRVYWdW9VUY9DM7bF&#10;ZlKSqPXfm4Pg8fG+p/PW1OJGzleWFfR7CQji3OqKCwX73d/XGIQPyBpry6TgQR7ms8+PKaba3jmj&#10;2zYUIoawT1FBGUKTSunzkgz6nm2II3e2zmCI0BVSO7zHcFPLQZL8SIMVx4YSG/otKb9sr0bBZXSl&#10;xWkz7O9Wx8Po/1RnmVu2SnU77WICIlAb3uKXe60VfMex8Uv8AXL2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1u2rMAAAADbAAAADwAAAAAAAAAAAAAAAACYAgAAZHJzL2Rvd25y&#10;ZXYueG1sUEsFBgAAAAAEAAQA9QAAAIUDAAAAAA==&#10;" fillcolor="#bfbfbf" strokecolor="windowText">
                  <v:textbox>
                    <w:txbxContent>
                      <w:p w:rsidR="00B76546" w:rsidRDefault="00B76546" w:rsidP="00B76546">
                        <w:pPr>
                          <w:pStyle w:val="NormalWeb"/>
                          <w:spacing w:after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dentification</w:t>
                        </w:r>
                      </w:p>
                    </w:txbxContent>
                  </v:textbox>
                </v:shape>
                <v:shape id="TextBox 15" o:spid="_x0000_s1036" type="#_x0000_t202" style="position:absolute;left:-4564;top:17654;width:12205;height:29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cTN8QA&#10;AADbAAAADwAAAGRycy9kb3ducmV2LnhtbESPQWsCMRSE74L/IbxCb5rVirZbo4hSqt5WS+vxsXnd&#10;Xdy8LEnU9d8bQfA4zMw3zHTemlqcyfnKsoJBPwFBnFtdcaHgZ//VewfhA7LG2jIpuJKH+azbmWKq&#10;7YUzOu9CISKEfYoKyhCaVEqfl2TQ921DHL1/6wyGKF0htcNLhJtaDpNkLA1WHBdKbGhZUn7cnYyC&#10;4+REi8NmNNh///1Otoc6y9yqVer1pV18ggjUhmf40V5rBW8fcP8Sf4C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XEzfEAAAA2wAAAA8AAAAAAAAAAAAAAAAAmAIAAGRycy9k&#10;b3ducmV2LnhtbFBLBQYAAAAABAAEAPUAAACJAwAAAAA=&#10;" fillcolor="#bfbfbf" strokecolor="windowText">
                  <v:textbox>
                    <w:txbxContent>
                      <w:p w:rsidR="00B76546" w:rsidRDefault="00B76546" w:rsidP="00B76546">
                        <w:pPr>
                          <w:pStyle w:val="NormalWeb"/>
                          <w:spacing w:after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creening</w:t>
                        </w:r>
                      </w:p>
                    </w:txbxContent>
                  </v:textbox>
                </v:shape>
                <v:shape id="TextBox 16" o:spid="_x0000_s1037" type="#_x0000_t202" style="position:absolute;left:-4529;top:31792;width:12135;height:29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vJ178A&#10;AADbAAAADwAAAGRycy9kb3ducmV2LnhtbERPTYvCMBC9C/6HMII3TV1klWoUURZdb1VRj0MztsVm&#10;UpKo9d+bw8IeH+97vmxNLZ7kfGVZwWiYgCDOra64UHA6/gymIHxA1lhbJgVv8rBcdDtzTLV9cUbP&#10;QyhEDGGfooIyhCaV0uclGfRD2xBH7madwRChK6R2+IrhppZfSfItDVYcG0psaF1Sfj88jIL75EGr&#10;6+94dNxezpP9tc4yt2mV6vfa1QxEoDb8i//cO61gHNfHL/EHyMU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K8nXvwAAANsAAAAPAAAAAAAAAAAAAAAAAJgCAABkcnMvZG93bnJl&#10;di54bWxQSwUGAAAAAAQABAD1AAAAhAMAAAAA&#10;" fillcolor="#bfbfbf" strokecolor="windowText">
                  <v:textbox>
                    <w:txbxContent>
                      <w:p w:rsidR="00B76546" w:rsidRDefault="00B76546" w:rsidP="00B76546">
                        <w:pPr>
                          <w:pStyle w:val="NormalWeb"/>
                          <w:spacing w:after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ligibility</w:t>
                        </w:r>
                      </w:p>
                    </w:txbxContent>
                  </v:textbox>
                </v:shape>
                <v:shape id="TextBox 17" o:spid="_x0000_s1038" type="#_x0000_t202" style="position:absolute;left:-4690;top:45696;width:12458;height:29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dsTMMA&#10;AADbAAAADwAAAGRycy9kb3ducmV2LnhtbESPQWvCQBSE74X+h+UVvNVNiqhEV5GWovYWFfX4yD6T&#10;YPZt2F01/vuuIHgcZuYbZjrvTCOu5HxtWUHaT0AQF1bXXCrYbX8/xyB8QNbYWCYFd/Iwn72/TTHT&#10;9sY5XTehFBHCPkMFVQhtJqUvKjLo+7Yljt7JOoMhSldK7fAW4aaRX0kylAZrjgsVtvRdUXHeXIyC&#10;8+hCi+N6kG6Xh/3o79jkufvplOp9dIsJiEBdeIWf7ZVWMEjh8SX+ADn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mdsTMMAAADbAAAADwAAAAAAAAAAAAAAAACYAgAAZHJzL2Rv&#10;d25yZXYueG1sUEsFBgAAAAAEAAQA9QAAAIgDAAAAAA==&#10;" fillcolor="#bfbfbf" strokecolor="windowText">
                  <v:textbox>
                    <w:txbxContent>
                      <w:p w:rsidR="00B76546" w:rsidRDefault="00B76546" w:rsidP="00B76546">
                        <w:pPr>
                          <w:pStyle w:val="NormalWeb"/>
                          <w:spacing w:after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clu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2" o:spid="_x0000_s1039" type="#_x0000_t32" style="position:absolute;left:33072;top:6463;width:0;height:41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PeHcQAAADbAAAADwAAAGRycy9kb3ducmV2LnhtbESPQWvCQBSE7wX/w/IEb3VjsKVEVynW&#10;gqdC1ZZ6e2RfsqHZt2F3Y+K/7xYKPQ4z8w2z3o62FVfyoXGsYDHPQBCXTjdcKzifXu+fQISIrLF1&#10;TApuFGC7mdytsdBu4He6HmMtEoRDgQpMjF0hZSgNWQxz1xEnr3LeYkzS11J7HBLctjLPskdpseG0&#10;YLCjnaHy+9hbBf3D3viXPFZ6+LpUb329Lz8+z0rNpuPzCkSkMf6H/9oHrWCZw++X9APk5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k94dxAAAANsAAAAPAAAAAAAAAAAA&#10;AAAAAKECAABkcnMvZG93bnJldi54bWxQSwUGAAAAAAQABAD5AAAAkgMAAAAA&#10;" strokecolor="windowText" strokeweight="1.5pt">
                  <v:stroke endarrow="block"/>
                </v:shape>
                <v:shape id="Straight Arrow Connector 43" o:spid="_x0000_s1040" type="#_x0000_t32" style="position:absolute;left:33123;top:23379;width:0;height:34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997hsUAAADbAAAADwAAAGRycy9kb3ducmV2LnhtbESPT2sCMRTE7wW/Q3iF3mq29g+yGkVa&#10;BU9CrRW9PTZvN4ublyXJuttvbwqFHoeZ+Q0zXw62EVfyoXas4GmcgSAunK65UnD42jxOQYSIrLFx&#10;TAp+KMByMbqbY65dz5903cdKJAiHHBWYGNtcylAYshjGriVOXum8xZikr6T22Ce4beQky96kxZrT&#10;gsGW3g0Vl31nFXSva+M/JrHU/elc7rpqXXwfD0o93A+rGYhIQ/wP/7W3WsHLM/x+ST9AL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997hsUAAADbAAAADwAAAAAAAAAA&#10;AAAAAAChAgAAZHJzL2Rvd25yZXYueG1sUEsFBgAAAAAEAAQA+QAAAJMDAAAAAA==&#10;" strokecolor="windowText" strokeweight="1.5pt">
                  <v:stroke endarrow="block"/>
                </v:shape>
                <v:shape id="Straight Arrow Connector 44" o:spid="_x0000_s1041" type="#_x0000_t32" style="position:absolute;left:33123;top:33324;width:0;height:34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bj8sQAAADbAAAADwAAAGRycy9kb3ducmV2LnhtbESPQWsCMRSE7wX/Q3hCb5qtWCmrUYpa&#10;6KlQa4veHpu3m8XNy5Jk3e2/bwShx2FmvmFWm8E24ko+1I4VPE0zEMSF0zVXCo5fb5MXECEia2wc&#10;k4JfCrBZjx5WmGvX8yddD7ESCcIhRwUmxjaXMhSGLIapa4mTVzpvMSbpK6k99gluGznLsoW0WHNa&#10;MNjS1lBxOXRWQfe8N343i6XuT+fyo6v2xffPUanH8fC6BBFpiP/he/tdK5jP4fYl/QC5/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NuPyxAAAANsAAAAPAAAAAAAAAAAA&#10;AAAAAKECAABkcnMvZG93bnJldi54bWxQSwUGAAAAAAQABAD5AAAAkgMAAAAA&#10;" strokecolor="windowText" strokeweight="1.5pt">
                  <v:stroke endarrow="block"/>
                </v:shape>
                <v:shape id="Straight Arrow Connector 45" o:spid="_x0000_s1042" type="#_x0000_t32" style="position:absolute;left:33123;top:43113;width:0;height:34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3pGacUAAADbAAAADwAAAGRycy9kb3ducmV2LnhtbESPS2vDMBCE74X8B7GB3hq5ISnBjRJK&#10;HtBTII+W9rZYa8vUWhlJjp1/HxUKPQ4z8w2zXA+2EVfyoXas4HmSgSAunK65UnA5758WIEJE1tg4&#10;JgU3CrBejR6WmGvX85Gup1iJBOGQowITY5tLGQpDFsPEtcTJK523GJP0ldQe+wS3jZxm2Yu0WHNa&#10;MNjSxlDxc+qsgm6+M347jaXuv77LQ1ftio/Pi1KP4+HtFUSkIf6H/9rvWsFsDr9f0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3pGacUAAADbAAAADwAAAAAAAAAA&#10;AAAAAAChAgAAZHJzL2Rvd25yZXYueG1sUEsFBgAAAAAEAAQA+QAAAJMDAAAAAA==&#10;" strokecolor="windowText" strokeweight="1.5pt">
                  <v:stroke endarrow="block"/>
                </v:shape>
                <v:shape id="Straight Arrow Connector 46" o:spid="_x0000_s1043" type="#_x0000_t32" style="position:absolute;left:33111;top:15236;width:0;height:34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6jYHsUAAADbAAAADwAAAGRycy9kb3ducmV2LnhtbESPzWrDMBCE74W8g9hAb43ckITiRgkl&#10;P9BTIGla2ttirS1Ta2UkOXbePgoUehxm5htmuR5sIy7kQ+1YwfMkA0FcOF1zpeD8sX96AREissbG&#10;MSm4UoD1avSwxFy7no90OcVKJAiHHBWYGNtcylAYshgmriVOXum8xZikr6T22Ce4beQ0yxbSYs1p&#10;wWBLG0PF76mzCrr5zvjtNJa6//4pD121Kz6/zko9joe3VxCRhvgf/mu/awWzBdy/pB8gV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6jYHsUAAADbAAAADwAAAAAAAAAA&#10;AAAAAAChAgAAZHJzL2Rvd25yZXYueG1sUEsFBgAAAAAEAAQA+QAAAJMDAAAAAA==&#10;" strokecolor="windowText" strokeweight="1.5pt">
                  <v:stroke endarrow="block"/>
                </v:shape>
                <v:shape id="Straight Arrow Connector 47" o:spid="_x0000_s1044" type="#_x0000_t32" style="position:absolute;left:40941;top:21260;width:40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R9hcUAAADbAAAADwAAAGRycy9kb3ducmV2LnhtbESPT2sCMRTE7wW/Q3iF3mq20j+yGkVa&#10;BU9CrRW9PTZvN4ublyXJuttvbwqFHoeZ+Q0zXw62EVfyoXas4GmcgSAunK65UnD42jxOQYSIrLFx&#10;TAp+KMByMbqbY65dz5903cdKJAiHHBWYGNtcylAYshjGriVOXum8xZikr6T22Ce4beQky16lxZrT&#10;gsGW3g0Vl31nFXQva+M/JrHU/elc7rpqXXwfD0o93A+rGYhIQ/wP/7W3WsHzG/x+ST9AL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OR9hcUAAADbAAAADwAAAAAAAAAA&#10;AAAAAAChAgAAZHJzL2Rvd25yZXYueG1sUEsFBgAAAAAEAAQA+QAAAJMDAAAAAA==&#10;" strokecolor="windowText" strokeweight="1.5pt">
                  <v:stroke endarrow="block"/>
                </v:shape>
                <v:shape id="Straight Arrow Connector 48" o:spid="_x0000_s1045" type="#_x0000_t32" style="position:absolute;left:41005;top:29977;width:40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vp98EAAADbAAAADwAAAGRycy9kb3ducmV2LnhtbERPz2vCMBS+D/wfwhN2m+lEx+iMMjaF&#10;nQSdit4ezWtT1ryUJLX1vzcHYceP7/diNdhGXMmH2rGC10kGgrhwuuZKweF38/IOIkRkjY1jUnCj&#10;AKvl6GmBuXY97+i6j5VIIRxyVGBibHMpQ2HIYpi4ljhxpfMWY4K+ktpjn8JtI6dZ9iYt1pwaDLb0&#10;Zaj423dWQTdfG/89jaXuz5dy21Xr4ng6KPU8Hj4/QEQa4r/44f7RCmZpbPqSfoB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e+n3wQAAANsAAAAPAAAAAAAAAAAAAAAA&#10;AKECAABkcnMvZG93bnJldi54bWxQSwUGAAAAAAQABAD5AAAAjwMAAAAA&#10;" strokecolor="windowText" strokeweight="1.5pt">
                  <v:stroke endarrow="block"/>
                </v:shape>
                <v:shape id="TextBox 25" o:spid="_x0000_s1046" type="#_x0000_t202" style="position:absolute;left:45094;top:38699;width:24841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cMmcIA&#10;AADbAAAADwAAAGRycy9kb3ducmV2LnhtbESPQWvCQBSE7wX/w/IEb3WjlqLRVUKgoJdC0+L5kX0m&#10;0ezbZXeryb/vFgo9DjPzDbM7DKYXd/Khs6xgMc9AENdWd9wo+Pp8e16DCBFZY2+ZFIwU4LCfPO0w&#10;1/bBH3SvYiMShEOOCtoYXS5lqFsyGObWESfvYr3BmKRvpPb4SHDTy2WWvUqDHaeFFh2VLdW36tso&#10;WPX+2pwcuvNYLEJZhPG9xEqp2XQotiAiDfE//Nc+agUvG/j9kn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JwyZwgAAANsAAAAPAAAAAAAAAAAAAAAAAJgCAABkcnMvZG93&#10;bnJldi54bWxQSwUGAAAAAAQABAD1AAAAhwMAAAAA&#10;" filled="f" strokecolor="windowText">
                  <v:textbox>
                    <w:txbxContent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Unavailable outcome after email</w:t>
                        </w:r>
                      </w:p>
                      <w:p w:rsidR="00B76546" w:rsidRPr="00D330FB" w:rsidRDefault="00B76546" w:rsidP="00B76546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</w:rPr>
                        </w:pPr>
                        <w:r w:rsidRPr="00D330FB">
                          <w:rPr>
                            <w:color w:val="000000" w:themeColor="text1"/>
                            <w:kern w:val="24"/>
                            <w:sz w:val="20"/>
                          </w:rPr>
                          <w:t>(4)</w:t>
                        </w:r>
                      </w:p>
                    </w:txbxContent>
                  </v:textbox>
                </v:shape>
                <v:shape id="Straight Arrow Connector 50" o:spid="_x0000_s1047" type="#_x0000_t32" style="position:absolute;left:41094;top:40969;width:40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RzLMAAAADbAAAADwAAAGRycy9kb3ducmV2LnhtbERPz2vCMBS+D/wfwhO8zVTBMapRRB3s&#10;JMy5obdH89oUm5eSpLb+9+Yw2PHj+73aDLYRd/KhdqxgNs1AEBdO11wpOH9/vL6DCBFZY+OYFDwo&#10;wGY9ellhrl3PX3Q/xUqkEA45KjAxtrmUoTBkMUxdS5y40nmLMUFfSe2xT+G2kfMse5MWa04NBlva&#10;GSpup84q6BYH4/fzWOr+ci2PXXUofn7PSk3Gw3YJItIQ/8V/7k+tYJHWpy/pB8j1E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rUcyzAAAAA2wAAAA8AAAAAAAAAAAAAAAAA&#10;oQIAAGRycy9kb3ducmV2LnhtbFBLBQYAAAAABAAEAPkAAACOAwAAAAA=&#10;" strokecolor="windowText" strokeweight="1.5pt">
                  <v:stroke endarrow="block"/>
                </v:shape>
              </v:group>
            </w:pict>
          </mc:Fallback>
        </mc:AlternateContent>
      </w:r>
    </w:p>
    <w:p w:rsidR="00B76546" w:rsidRPr="00B76546" w:rsidRDefault="00B76546" w:rsidP="00B76546">
      <w:pPr>
        <w:tabs>
          <w:tab w:val="left" w:pos="2573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DE73E7" w:rsidRPr="00B76546" w:rsidRDefault="00406200">
      <w:pPr>
        <w:rPr>
          <w:lang w:val="en-US"/>
        </w:rPr>
      </w:pPr>
      <w:bookmarkStart w:id="0" w:name="_GoBack"/>
      <w:bookmarkEnd w:id="0"/>
    </w:p>
    <w:sectPr w:rsidR="00DE73E7" w:rsidRPr="00B76546" w:rsidSect="00B765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46"/>
    <w:rsid w:val="00110837"/>
    <w:rsid w:val="00406200"/>
    <w:rsid w:val="009D64D1"/>
    <w:rsid w:val="00B76546"/>
    <w:rsid w:val="00CC1E82"/>
    <w:rsid w:val="00D05835"/>
    <w:rsid w:val="00E71D7D"/>
    <w:rsid w:val="00EF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546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54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6-05-06T17:10:00Z</dcterms:created>
  <dcterms:modified xsi:type="dcterms:W3CDTF">2016-08-01T13:14:00Z</dcterms:modified>
</cp:coreProperties>
</file>